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36" w:tblpY="2161"/>
        <w:tblW w:w="13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1367"/>
        <w:gridCol w:w="1233"/>
        <w:gridCol w:w="1233"/>
        <w:gridCol w:w="1233"/>
        <w:gridCol w:w="1367"/>
        <w:gridCol w:w="1367"/>
        <w:gridCol w:w="1500"/>
      </w:tblGrid>
      <w:tr w:rsidR="000D135B" w14:paraId="0DA35102" w14:textId="77777777" w:rsidTr="000D135B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09D7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B52C0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Total bases in Wm82.a2 genome for each gene sub-p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5AD3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0F9F364F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7730C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bookmarkStart w:id="0" w:name="RANGE!A2:G7"/>
            <w:r>
              <w:rPr>
                <w:rFonts w:ascii="Times New Roman" w:eastAsia="Times New Roman" w:hAnsi="Times New Roman" w:cs="Times New Roman"/>
              </w:rPr>
              <w:t> 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6B7A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8F22D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5' 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6D6F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00F0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A0D8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x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7E5E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5DEBF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3327EC39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1DFC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Wm82.a2 genom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2299C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,991,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101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240,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90E7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,503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CC41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,479,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A76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,223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16FA2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,767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7E8D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350E6154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E0A1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of total genom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1354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35F99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4180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D24C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7EC2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3A77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D1DA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5B8D3D0D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891C9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D7D52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DA08F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56BC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DB3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18AE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AD4B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E72A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1BE52BEE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133B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Wm82.a2 chrom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B3C5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,397,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77A3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154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97B6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,386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1DF62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,907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8A45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,448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C4079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,948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23FC5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3761E2D6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0840" w14:textId="789B38E0" w:rsidR="000D135B" w:rsidRDefault="000D135B" w:rsidP="003261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of total chromosom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6154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2CACD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FAE8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8675B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1D610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E1302" w14:textId="77777777" w:rsidR="000D135B" w:rsidRDefault="000D135B" w:rsidP="000D13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FC7C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7F3829D8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F1A7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E5935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E8F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56994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15D3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22F4C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42F6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B4BA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63779C79" w14:textId="77777777" w:rsidTr="000D135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416D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hromosome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B31D" w14:textId="77777777" w:rsidR="000D135B" w:rsidRDefault="000D135B" w:rsidP="000D135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9,183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0221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F1C5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D540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EB6A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2265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2AD9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12D61C85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BF65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affold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860B" w14:textId="77777777" w:rsidR="000D135B" w:rsidRDefault="000D135B" w:rsidP="000D135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,311,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33AF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77254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9CB5F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D799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EB7C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EB4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5BB32431" w14:textId="77777777" w:rsidTr="000D13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D01E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mosome + Scaffold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D26A" w14:textId="77777777" w:rsidR="000D135B" w:rsidRDefault="000D135B" w:rsidP="000D135B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8,495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0D2DE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8EDA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312F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87E9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BFC0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F4E0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14:paraId="35625C60" w14:textId="77777777" w:rsidTr="000D135B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05E7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on and intron proportions used in this study are highlighted with yellow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EB72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C3874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81EB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1506" w14:textId="77777777" w:rsid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D135B" w:rsidRPr="000D135B" w14:paraId="23889C21" w14:textId="77777777" w:rsidTr="000D135B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E9682" w14:textId="77777777" w:rsidR="000D135B" w:rsidRP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r w:rsidRPr="000D135B">
              <w:rPr>
                <w:rFonts w:ascii="Times New Roman" w:eastAsia="Times New Roman" w:hAnsi="Times New Roman" w:cs="Times New Roman"/>
              </w:rPr>
              <w:t xml:space="preserve">Entire W82.a2 genome sequence was used in finding location of </w:t>
            </w:r>
            <w:r w:rsidRPr="000D135B">
              <w:rPr>
                <w:rFonts w:ascii="Times New Roman" w:eastAsia="Times New Roman" w:hAnsi="Times New Roman" w:cs="Times New Roman"/>
                <w:i/>
              </w:rPr>
              <w:t>Tgm9</w:t>
            </w:r>
            <w:r w:rsidRPr="000D135B">
              <w:rPr>
                <w:rFonts w:ascii="Times New Roman" w:eastAsia="Times New Roman" w:hAnsi="Times New Roman" w:cs="Times New Roman"/>
              </w:rPr>
              <w:t xml:space="preserve"> insertion sites and therefore highlighted values are used </w:t>
            </w:r>
          </w:p>
          <w:p w14:paraId="2860C595" w14:textId="77777777" w:rsidR="000D135B" w:rsidRPr="000D135B" w:rsidRDefault="000D135B" w:rsidP="000D135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0D135B">
              <w:rPr>
                <w:rFonts w:ascii="Times New Roman" w:eastAsia="Times New Roman" w:hAnsi="Times New Roman" w:cs="Times New Roman"/>
              </w:rPr>
              <w:t>in</w:t>
            </w:r>
            <w:proofErr w:type="gramEnd"/>
            <w:r w:rsidRPr="000D135B">
              <w:rPr>
                <w:rFonts w:ascii="Times New Roman" w:eastAsia="Times New Roman" w:hAnsi="Times New Roman" w:cs="Times New Roman"/>
              </w:rPr>
              <w:t xml:space="preserve"> this study. </w:t>
            </w:r>
          </w:p>
        </w:tc>
      </w:tr>
    </w:tbl>
    <w:p w14:paraId="4ADA5DE7" w14:textId="4C7C5560" w:rsidR="004A70B1" w:rsidRPr="000D135B" w:rsidRDefault="000D135B">
      <w:pPr>
        <w:rPr>
          <w:rFonts w:ascii="Times New Roman" w:hAnsi="Times New Roman" w:cs="Times New Roman"/>
        </w:rPr>
      </w:pPr>
      <w:r w:rsidRPr="000D135B">
        <w:rPr>
          <w:rFonts w:ascii="Times New Roman" w:hAnsi="Times New Roman" w:cs="Times New Roman"/>
          <w:b/>
        </w:rPr>
        <w:t xml:space="preserve">   </w:t>
      </w:r>
      <w:r w:rsidR="0036305C" w:rsidRPr="000D135B">
        <w:rPr>
          <w:rFonts w:ascii="Times New Roman" w:hAnsi="Times New Roman" w:cs="Times New Roman"/>
          <w:b/>
        </w:rPr>
        <w:t>S</w:t>
      </w:r>
      <w:ins w:id="2" w:author="Devinder Sandhu" w:date="2017-06-29T16:26:00Z">
        <w:r w:rsidR="009224A8">
          <w:rPr>
            <w:rFonts w:ascii="Times New Roman" w:hAnsi="Times New Roman" w:cs="Times New Roman"/>
            <w:b/>
          </w:rPr>
          <w:t>2</w:t>
        </w:r>
      </w:ins>
      <w:del w:id="3" w:author="Devinder Sandhu" w:date="2017-06-29T16:26:00Z">
        <w:r w:rsidR="0036305C" w:rsidRPr="000D135B" w:rsidDel="009224A8">
          <w:rPr>
            <w:rFonts w:ascii="Times New Roman" w:hAnsi="Times New Roman" w:cs="Times New Roman"/>
            <w:b/>
          </w:rPr>
          <w:delText>upplemental</w:delText>
        </w:r>
      </w:del>
      <w:r w:rsidR="0036305C" w:rsidRPr="000D135B">
        <w:rPr>
          <w:rFonts w:ascii="Times New Roman" w:hAnsi="Times New Roman" w:cs="Times New Roman"/>
          <w:b/>
        </w:rPr>
        <w:t xml:space="preserve"> Table</w:t>
      </w:r>
      <w:del w:id="4" w:author="Devinder Sandhu" w:date="2017-06-29T16:26:00Z">
        <w:r w:rsidR="0036305C" w:rsidRPr="000D135B" w:rsidDel="009224A8">
          <w:rPr>
            <w:rFonts w:ascii="Times New Roman" w:hAnsi="Times New Roman" w:cs="Times New Roman"/>
            <w:b/>
          </w:rPr>
          <w:delText xml:space="preserve"> </w:delText>
        </w:r>
        <w:r w:rsidR="00C3029D" w:rsidRPr="000D135B" w:rsidDel="009224A8">
          <w:rPr>
            <w:rFonts w:ascii="Times New Roman" w:hAnsi="Times New Roman" w:cs="Times New Roman"/>
            <w:b/>
          </w:rPr>
          <w:delText>2</w:delText>
        </w:r>
      </w:del>
      <w:r w:rsidR="0036305C" w:rsidRPr="000D135B">
        <w:rPr>
          <w:rFonts w:ascii="Times New Roman" w:hAnsi="Times New Roman" w:cs="Times New Roman"/>
          <w:b/>
        </w:rPr>
        <w:t>:</w:t>
      </w:r>
      <w:r w:rsidR="0036305C" w:rsidRPr="000D135B">
        <w:rPr>
          <w:rFonts w:ascii="Times New Roman" w:hAnsi="Times New Roman" w:cs="Times New Roman"/>
        </w:rPr>
        <w:t xml:space="preserve"> Exon and intron sequences of the soybean genome.</w:t>
      </w:r>
    </w:p>
    <w:sectPr w:rsidR="004A70B1" w:rsidRPr="000D135B" w:rsidSect="003630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05C"/>
    <w:rsid w:val="000D135B"/>
    <w:rsid w:val="003261AC"/>
    <w:rsid w:val="0036305C"/>
    <w:rsid w:val="004A70B1"/>
    <w:rsid w:val="0068642A"/>
    <w:rsid w:val="009224A8"/>
    <w:rsid w:val="00C3029D"/>
    <w:rsid w:val="00C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D508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>Iowa State University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 K. Bhattacharyya</dc:creator>
  <cp:keywords/>
  <dc:description/>
  <cp:lastModifiedBy>Devinder Sandhu</cp:lastModifiedBy>
  <cp:revision>3</cp:revision>
  <dcterms:created xsi:type="dcterms:W3CDTF">2017-06-27T15:05:00Z</dcterms:created>
  <dcterms:modified xsi:type="dcterms:W3CDTF">2017-06-29T23:28:00Z</dcterms:modified>
</cp:coreProperties>
</file>